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92C77" w14:textId="77777777" w:rsidR="009137C6" w:rsidRDefault="009137C6" w:rsidP="009137C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able 1. Clinical characteristics of the HCC patients used in this study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20"/>
        <w:gridCol w:w="2766"/>
      </w:tblGrid>
      <w:tr w:rsidR="009137C6" w14:paraId="68F1B26A" w14:textId="77777777" w:rsidTr="009137C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BC286" w14:textId="77777777" w:rsidR="009137C6" w:rsidRDefault="009137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25ABC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GA-LIHC cohort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F9FC8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GC-LIRI-JP cohort</w:t>
            </w:r>
          </w:p>
        </w:tc>
      </w:tr>
      <w:tr w:rsidR="009137C6" w14:paraId="569A30D0" w14:textId="77777777" w:rsidTr="009137C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5688E4" w14:textId="77777777" w:rsidR="009137C6" w:rsidRDefault="009137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. of patient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CE5A62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E4D59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9137C6" w14:paraId="5A594F20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F8176" w14:textId="77777777" w:rsidR="009137C6" w:rsidRDefault="009137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 (median, range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68D45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7 (16-9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5E37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 (31-89)</w:t>
            </w:r>
          </w:p>
        </w:tc>
      </w:tr>
      <w:tr w:rsidR="009137C6" w14:paraId="19719B62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D7517" w14:textId="77777777" w:rsidR="009137C6" w:rsidRDefault="009137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3C1AD7F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829DF8B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137C6" w14:paraId="742930CA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C7CF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1570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9 (32.6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B16DF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1 (26.4%)</w:t>
            </w:r>
          </w:p>
        </w:tc>
      </w:tr>
      <w:tr w:rsidR="009137C6" w14:paraId="79082281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B608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14C76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6 (67.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F38F1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0 (73.6%)</w:t>
            </w:r>
          </w:p>
        </w:tc>
      </w:tr>
      <w:tr w:rsidR="009137C6" w14:paraId="327CD734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0AE77" w14:textId="77777777" w:rsidR="009137C6" w:rsidRDefault="009137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ad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8D1F1F5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93C1EF8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137C6" w14:paraId="3EBF0171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8A7D3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rade 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B43DC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5 (15.1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732A7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9137C6" w14:paraId="56C0652E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71E8C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rade 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BBA2C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5 (47.9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2179C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9137C6" w14:paraId="34C86F14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687AE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rade 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FF341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8 (32.3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3E4AD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9137C6" w14:paraId="0AADC7A2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A2EE1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rade 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34B3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 (3.3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36B07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9137C6" w14:paraId="16B61EC7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4E65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nknow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C498B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E0C98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9137C6" w14:paraId="1F1FD546" w14:textId="77777777" w:rsidTr="009137C6">
        <w:trPr>
          <w:trHeight w:val="3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77FFF" w14:textId="77777777" w:rsidR="009137C6" w:rsidRDefault="009137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g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7865351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7374A07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137C6" w14:paraId="37835860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931B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40E2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0 (46.6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B0248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 (15.6%)</w:t>
            </w:r>
          </w:p>
        </w:tc>
      </w:tr>
      <w:tr w:rsidR="009137C6" w14:paraId="03A68C36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3B02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E974A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 (23.0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CA61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5 (45.5%)</w:t>
            </w:r>
          </w:p>
        </w:tc>
      </w:tr>
      <w:tr w:rsidR="009137C6" w14:paraId="4B10422D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DA41A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D318F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3 (22.7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3076A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1 (30.7%)</w:t>
            </w:r>
          </w:p>
        </w:tc>
      </w:tr>
      <w:tr w:rsidR="009137C6" w14:paraId="1B9950E6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79BED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5BC4D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1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58A5A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 (8.2%)</w:t>
            </w:r>
          </w:p>
        </w:tc>
      </w:tr>
      <w:tr w:rsidR="009137C6" w14:paraId="6361CB58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155DA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/>
                <w:sz w:val="24"/>
                <w:szCs w:val="24"/>
              </w:rPr>
              <w:t>nknow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78548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 (6.6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0E303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%)</w:t>
            </w:r>
          </w:p>
        </w:tc>
      </w:tr>
      <w:tr w:rsidR="009137C6" w14:paraId="6DED4F88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2E655" w14:textId="77777777" w:rsidR="009137C6" w:rsidRDefault="009137C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rvival statu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50B0BEC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3D50353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137C6" w14:paraId="35C914FB" w14:textId="77777777" w:rsidTr="009137C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10014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liv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D9DA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5 (64.4%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E7130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9 (81.8%)</w:t>
            </w:r>
          </w:p>
        </w:tc>
      </w:tr>
      <w:tr w:rsidR="009137C6" w14:paraId="23038D4D" w14:textId="77777777" w:rsidTr="009137C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6B327" w14:textId="77777777" w:rsidR="009137C6" w:rsidRDefault="009137C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eceased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3D46F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0 (35.6%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96424" w14:textId="77777777" w:rsidR="009137C6" w:rsidRDefault="009137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 (18.2%)</w:t>
            </w:r>
          </w:p>
        </w:tc>
      </w:tr>
    </w:tbl>
    <w:p w14:paraId="5A507CBE" w14:textId="77777777" w:rsidR="009137C6" w:rsidRDefault="009137C6" w:rsidP="009137C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bookmarkEnd w:id="0"/>
    <w:p w14:paraId="0048CC13" w14:textId="77777777" w:rsidR="0030777B" w:rsidRDefault="0030777B"/>
    <w:sectPr w:rsidR="0030777B" w:rsidSect="00AF7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7C6"/>
    <w:rsid w:val="00227694"/>
    <w:rsid w:val="0030777B"/>
    <w:rsid w:val="00840A57"/>
    <w:rsid w:val="009137C6"/>
    <w:rsid w:val="00A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DF014"/>
  <w15:chartTrackingRefBased/>
  <w15:docId w15:val="{D52CACA8-5C43-40A2-BD24-C03D084C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7C6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840A5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99"/>
    <w:rsid w:val="009137C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0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森</dc:creator>
  <cp:keywords/>
  <dc:description/>
  <cp:lastModifiedBy>Vanitha M.</cp:lastModifiedBy>
  <cp:revision>2</cp:revision>
  <dcterms:created xsi:type="dcterms:W3CDTF">2023-05-13T04:06:00Z</dcterms:created>
  <dcterms:modified xsi:type="dcterms:W3CDTF">2023-10-27T11:28:00Z</dcterms:modified>
</cp:coreProperties>
</file>